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50B3" w:rsidRPr="00A57331" w:rsidRDefault="00E950B3">
      <w:pPr>
        <w:rPr>
          <w:rFonts w:ascii="Arial" w:hAnsi="Arial" w:cs="Arial"/>
        </w:rPr>
      </w:pPr>
      <w:r w:rsidRPr="00A57331">
        <w:rPr>
          <w:rFonts w:ascii="Arial" w:hAnsi="Arial" w:cs="Arial"/>
          <w:b/>
        </w:rPr>
        <w:t>Supplemental Table 1.</w:t>
      </w:r>
      <w:r w:rsidRPr="00E950B3">
        <w:rPr>
          <w:rFonts w:ascii="Arial" w:hAnsi="Arial" w:cs="Arial"/>
        </w:rPr>
        <w:t xml:space="preserve"> Taxa selected for the phylogenetic reanalysis performed in this paper, along with what data partitions were available and included.</w:t>
      </w:r>
      <w:r w:rsidR="00A57331">
        <w:rPr>
          <w:rFonts w:ascii="Arial" w:hAnsi="Arial" w:cs="Arial"/>
        </w:rPr>
        <w:t xml:space="preserve"> Members of the </w:t>
      </w:r>
      <w:r w:rsidR="00A57331">
        <w:rPr>
          <w:rFonts w:ascii="Arial" w:hAnsi="Arial" w:cs="Arial"/>
          <w:i/>
        </w:rPr>
        <w:t xml:space="preserve">P. blairi </w:t>
      </w:r>
      <w:r w:rsidR="00A57331">
        <w:rPr>
          <w:rFonts w:ascii="Arial" w:hAnsi="Arial" w:cs="Arial"/>
        </w:rPr>
        <w:t xml:space="preserve">group are listed first, with subgroup also indicated. The </w:t>
      </w:r>
      <w:r w:rsidR="00BD551F">
        <w:rPr>
          <w:rFonts w:ascii="Arial" w:hAnsi="Arial" w:cs="Arial"/>
        </w:rPr>
        <w:t>subsequent</w:t>
      </w:r>
      <w:r w:rsidR="00A57331">
        <w:rPr>
          <w:rFonts w:ascii="Arial" w:hAnsi="Arial" w:cs="Arial"/>
        </w:rPr>
        <w:t xml:space="preserve"> taxa represent other Neotropical Exosternini</w:t>
      </w:r>
      <w:r w:rsidR="00BD551F">
        <w:rPr>
          <w:rFonts w:ascii="Arial" w:hAnsi="Arial" w:cs="Arial"/>
        </w:rPr>
        <w:t xml:space="preserve"> included</w:t>
      </w:r>
      <w:r w:rsidR="00A57331">
        <w:rPr>
          <w:rFonts w:ascii="Arial" w:hAnsi="Arial" w:cs="Arial"/>
        </w:rPr>
        <w:t xml:space="preserve"> to assess monophyly of </w:t>
      </w:r>
      <w:r w:rsidR="00BD551F">
        <w:rPr>
          <w:rFonts w:ascii="Arial" w:hAnsi="Arial" w:cs="Arial"/>
        </w:rPr>
        <w:t xml:space="preserve">the </w:t>
      </w:r>
      <w:r w:rsidR="00BD551F">
        <w:rPr>
          <w:rFonts w:ascii="Arial" w:hAnsi="Arial" w:cs="Arial"/>
          <w:i/>
        </w:rPr>
        <w:t xml:space="preserve">P. blairi </w:t>
      </w:r>
      <w:r w:rsidR="00BD551F">
        <w:rPr>
          <w:rFonts w:ascii="Arial" w:hAnsi="Arial" w:cs="Arial"/>
        </w:rPr>
        <w:t xml:space="preserve">group with respect to </w:t>
      </w:r>
      <w:r w:rsidR="00A57331">
        <w:rPr>
          <w:rFonts w:ascii="Arial" w:hAnsi="Arial" w:cs="Arial"/>
        </w:rPr>
        <w:t xml:space="preserve">various </w:t>
      </w:r>
      <w:r w:rsidR="00BD551F">
        <w:rPr>
          <w:rFonts w:ascii="Arial" w:hAnsi="Arial" w:cs="Arial"/>
        </w:rPr>
        <w:t xml:space="preserve">other </w:t>
      </w:r>
      <w:r w:rsidR="00A57331">
        <w:rPr>
          <w:rFonts w:ascii="Arial" w:hAnsi="Arial" w:cs="Arial"/>
        </w:rPr>
        <w:t>Neotropical lineages. The taxa explicitly listed as ‘Outgroups’ represent extralimital Exosterini and other tribes of Histerinae</w:t>
      </w:r>
      <w:r w:rsidR="00BD551F">
        <w:rPr>
          <w:rFonts w:ascii="Arial" w:hAnsi="Arial" w:cs="Arial"/>
        </w:rPr>
        <w:t>, as well as the putatively closely related Haeteriinae</w:t>
      </w:r>
      <w:r w:rsidR="00A57331">
        <w:rPr>
          <w:rFonts w:ascii="Arial" w:hAnsi="Arial" w:cs="Arial"/>
        </w:rPr>
        <w:t>. Taxa listed within single quotes (‘) represent informal morphospecies designations and, in a few cases, tentative generic assignments.</w:t>
      </w:r>
    </w:p>
    <w:p w:rsidR="00E950B3" w:rsidRPr="00E950B3" w:rsidRDefault="00E950B3">
      <w:pPr>
        <w:rPr>
          <w:rFonts w:ascii="Arial" w:hAnsi="Arial" w:cs="Arial"/>
        </w:rPr>
      </w:pPr>
    </w:p>
    <w:tbl>
      <w:tblPr>
        <w:tblStyle w:val="TableGrid"/>
        <w:tblW w:w="8892" w:type="dxa"/>
        <w:tblLook w:val="04A0" w:firstRow="1" w:lastRow="0" w:firstColumn="1" w:lastColumn="0" w:noHBand="0" w:noVBand="1"/>
      </w:tblPr>
      <w:tblGrid>
        <w:gridCol w:w="4361"/>
        <w:gridCol w:w="1430"/>
        <w:gridCol w:w="1033"/>
        <w:gridCol w:w="1034"/>
        <w:gridCol w:w="1034"/>
      </w:tblGrid>
      <w:tr w:rsidR="00A03929" w:rsidRPr="00E950B3" w:rsidTr="00E950B3">
        <w:tc>
          <w:tcPr>
            <w:tcW w:w="4361" w:type="dxa"/>
          </w:tcPr>
          <w:p w:rsidR="00A03929" w:rsidRPr="00E950B3" w:rsidRDefault="00A03929" w:rsidP="00C9601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1"/>
              </w:rPr>
            </w:pPr>
            <w:r w:rsidRPr="00E950B3">
              <w:rPr>
                <w:rFonts w:ascii="Arial" w:hAnsi="Arial" w:cs="Arial"/>
                <w:b/>
                <w:color w:val="000000"/>
                <w:sz w:val="21"/>
              </w:rPr>
              <w:t>Taxon</w:t>
            </w:r>
          </w:p>
        </w:tc>
        <w:tc>
          <w:tcPr>
            <w:tcW w:w="1430" w:type="dxa"/>
          </w:tcPr>
          <w:p w:rsidR="00A03929" w:rsidRPr="00E950B3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E950B3">
              <w:rPr>
                <w:rFonts w:ascii="Arial" w:hAnsi="Arial" w:cs="Arial"/>
                <w:b/>
                <w:color w:val="000000"/>
                <w:sz w:val="21"/>
              </w:rPr>
              <w:t>morpholog</w:t>
            </w:r>
            <w:r w:rsidR="00E950B3">
              <w:rPr>
                <w:rFonts w:ascii="Arial" w:hAnsi="Arial" w:cs="Arial"/>
                <w:b/>
                <w:color w:val="000000"/>
                <w:sz w:val="21"/>
              </w:rPr>
              <w:t>y</w:t>
            </w:r>
          </w:p>
        </w:tc>
        <w:tc>
          <w:tcPr>
            <w:tcW w:w="1033" w:type="dxa"/>
          </w:tcPr>
          <w:p w:rsidR="00A03929" w:rsidRPr="00E950B3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E950B3">
              <w:rPr>
                <w:rFonts w:ascii="Arial" w:hAnsi="Arial" w:cs="Arial"/>
                <w:b/>
                <w:color w:val="000000"/>
                <w:sz w:val="21"/>
              </w:rPr>
              <w:t>COI</w:t>
            </w:r>
          </w:p>
        </w:tc>
        <w:tc>
          <w:tcPr>
            <w:tcW w:w="1034" w:type="dxa"/>
          </w:tcPr>
          <w:p w:rsidR="00A03929" w:rsidRPr="00E950B3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E950B3">
              <w:rPr>
                <w:rFonts w:ascii="Arial" w:hAnsi="Arial" w:cs="Arial"/>
                <w:b/>
                <w:color w:val="000000"/>
                <w:sz w:val="21"/>
              </w:rPr>
              <w:t>18S</w:t>
            </w:r>
          </w:p>
        </w:tc>
        <w:tc>
          <w:tcPr>
            <w:tcW w:w="1034" w:type="dxa"/>
          </w:tcPr>
          <w:p w:rsidR="00A03929" w:rsidRPr="00E950B3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E950B3">
              <w:rPr>
                <w:rFonts w:ascii="Arial" w:hAnsi="Arial" w:cs="Arial"/>
                <w:b/>
                <w:color w:val="000000"/>
                <w:sz w:val="21"/>
              </w:rPr>
              <w:t>28S</w:t>
            </w: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conjunctus (blairi - amazoniae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amazoniae (blairi – amazoniae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annulatus (blairi – amazoniae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arcuatus (blairi – amazoniae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chabooae (blairi – amazoniae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fraternus (blairi – amazoniae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geijskesi (blairi – amazoniae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morbidus (blairi – amazoniae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notandus (blairi – amazoniae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sphaericus (blairi – amazoniae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striatinotum (blairi – amazoniae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asperatus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blairi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dilatatus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erwini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fimbriatus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geminus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genieri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globosus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ifficus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inbio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marginatus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miscellus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parana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pervagatus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praedatoris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pretiosus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sculpturatus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serratus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sparsus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spectabilis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stellans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trigonisternus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tunki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uniformis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vazdemelloi (blairi – blairi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curvipes (blairi – curvipes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vilavelha (blairi – curvipes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congruens (blairi – gregarius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gregarius (blairi – gregarius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lastRenderedPageBreak/>
              <w:t>Phelister incongruens (blairi – gregarius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praecisus (blairi – gregarius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praesignus (blairi – gregarius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rudis (blairi – gregarius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incertus (blairi – rio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inscriptus (blairi – rio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rio (blairi – rio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semotus (blairi – rio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uncinatus (blairi – rio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almeidae (blairi – umens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chicomendesi (blairi – umens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matatlantica (blairi – umens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microdens (blairi – umens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>Phelister umens (blairi – umens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 xml:space="preserve">Phelister blairoides (blairi – </w:t>
            </w:r>
            <w:r w:rsidRPr="00A57331">
              <w:rPr>
                <w:rFonts w:ascii="Arial" w:hAnsi="Arial" w:cs="Arial"/>
                <w:sz w:val="18"/>
              </w:rPr>
              <w:t>inc. sed.</w:t>
            </w:r>
            <w:r w:rsidRPr="00A57331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 xml:space="preserve">Phelister okeefei (blairi – </w:t>
            </w:r>
            <w:r w:rsidRPr="00A57331">
              <w:rPr>
                <w:rFonts w:ascii="Arial" w:hAnsi="Arial" w:cs="Arial"/>
                <w:sz w:val="18"/>
              </w:rPr>
              <w:t>inc. sed</w:t>
            </w:r>
            <w:r w:rsidRPr="00A57331">
              <w:rPr>
                <w:rFonts w:ascii="Arial" w:hAnsi="Arial" w:cs="Arial"/>
                <w:i/>
                <w:sz w:val="18"/>
              </w:rPr>
              <w:t>.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C96019" w:rsidRPr="00E950B3" w:rsidTr="00C96019">
        <w:tc>
          <w:tcPr>
            <w:tcW w:w="4361" w:type="dxa"/>
          </w:tcPr>
          <w:p w:rsidR="00C96019" w:rsidRPr="00A57331" w:rsidRDefault="00C96019" w:rsidP="00C96019">
            <w:pPr>
              <w:rPr>
                <w:rFonts w:ascii="Arial" w:hAnsi="Arial" w:cs="Arial"/>
                <w:i/>
                <w:sz w:val="18"/>
              </w:rPr>
            </w:pPr>
            <w:r w:rsidRPr="00A57331">
              <w:rPr>
                <w:rFonts w:ascii="Arial" w:hAnsi="Arial" w:cs="Arial"/>
                <w:i/>
                <w:sz w:val="18"/>
              </w:rPr>
              <w:t xml:space="preserve">Phelister pirana (blairi – </w:t>
            </w:r>
            <w:r w:rsidRPr="00A57331">
              <w:rPr>
                <w:rFonts w:ascii="Arial" w:hAnsi="Arial" w:cs="Arial"/>
                <w:sz w:val="18"/>
              </w:rPr>
              <w:t>inc. sed.</w:t>
            </w:r>
            <w:r w:rsidRPr="00A57331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1430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C96019" w:rsidRPr="000E6485" w:rsidRDefault="00C9601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C9601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Baconia guartela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C960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Baconia riouka</w:t>
            </w:r>
          </w:p>
        </w:tc>
        <w:tc>
          <w:tcPr>
            <w:tcW w:w="1430" w:type="dxa"/>
          </w:tcPr>
          <w:p w:rsidR="00A03929" w:rsidRPr="000E6485" w:rsidRDefault="00E950B3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C960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Baconia rufescen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Baconia salobr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Chapischema doppelganger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Conchita propygidiale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Conocassis invaginata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Conocassis minor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Crenulister explanat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Crenulister gross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Crenulister paucitan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Crenulister seriat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Crenulister simplex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Enkyosoma rockwelli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Hypobletus  subriden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Hypobletus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sp10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Kaszabister carinat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Kaszabister rubell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Lacrimorpha balbina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Lacrimorpha glabra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Mecistostethus flechtmanni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Mecistostethus seagorum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Megalocraerus rubricat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Nunbergia exosternoide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Operclipygus crenat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Operclipygus dubitabili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Operclipygus florifaunensi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Operclipygus longiden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Operclipygus marginell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Operclipygus mirabili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Operclipygus schlingeri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Operclipygus striatell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Operclipygus subterrane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Operclipygus teapensi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lastRenderedPageBreak/>
              <w:t>Operclipygus variabili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’Bahia1b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‘</w:t>
            </w:r>
            <w:r w:rsidRPr="00A57331">
              <w:rPr>
                <w:rFonts w:ascii="Arial" w:hAnsi="Arial" w:cs="Arial"/>
                <w:color w:val="000000"/>
                <w:sz w:val="18"/>
              </w:rPr>
              <w:t>aduncus_B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AKT_SanLorenzo_sp21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AKT_Yasuni_sp17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AKT_Yasuni_sp18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AKT_Yasuni_sp32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AKT_Yasuni_sp6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AKT_YasuniGen3sp3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Bigwilliamsi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Bolivia6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Chamela1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CMN2004.3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CMN2004.6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CMN2004.9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Columbia1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FMNH2010.5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InbioD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Jujuy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KUNHM2010.11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KUNHM2010.12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KUNHM2010.13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KUNHM2010.14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KUNHM2010.15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KUNHM2010.16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KUNHM2010.18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KUNHM2010.19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KUNHM2010.20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KUNHM2010.21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KUNHM2010.30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KUNHM2010.6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KUNHM2010.7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LaSalle1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LasCruces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MazursBalzanii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ND23b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ND56a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nr.luculentus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nr.nanus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rufigroup5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TAMU2010.1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willBraz1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willBraz2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willBraz3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willFrG1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adunc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affini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</w:t>
            </w:r>
            <w:r w:rsidRPr="00A57331">
              <w:rPr>
                <w:rFonts w:ascii="Arial" w:hAnsi="Arial" w:cs="Arial"/>
                <w:i/>
                <w:color w:val="000000"/>
                <w:sz w:val="18"/>
              </w:rPr>
              <w:t>balzanii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</w:t>
            </w:r>
            <w:r w:rsidRPr="00A57331">
              <w:rPr>
                <w:rFonts w:ascii="Arial" w:hAnsi="Arial" w:cs="Arial"/>
                <w:i/>
                <w:color w:val="000000"/>
                <w:sz w:val="18"/>
              </w:rPr>
              <w:t>bipulvinat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</w:t>
            </w:r>
            <w:r w:rsidRPr="00A57331">
              <w:rPr>
                <w:rFonts w:ascii="Arial" w:hAnsi="Arial" w:cs="Arial"/>
                <w:i/>
                <w:color w:val="000000"/>
                <w:sz w:val="18"/>
              </w:rPr>
              <w:t>bistriat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</w:t>
            </w:r>
            <w:r w:rsidRPr="00A57331">
              <w:rPr>
                <w:rFonts w:ascii="Arial" w:hAnsi="Arial" w:cs="Arial"/>
                <w:i/>
                <w:color w:val="000000"/>
                <w:sz w:val="18"/>
              </w:rPr>
              <w:t>bolivian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lastRenderedPageBreak/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</w:t>
            </w:r>
            <w:r w:rsidRPr="00A57331">
              <w:rPr>
                <w:rFonts w:ascii="Arial" w:hAnsi="Arial" w:cs="Arial"/>
                <w:i/>
                <w:color w:val="000000"/>
                <w:sz w:val="18"/>
              </w:rPr>
              <w:t>bovin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brevi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brevistri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carinifron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colombiae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complet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condor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daugar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degallieri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desbordesi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egincola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flectohumerale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fractistri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fulvul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globiformi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gracili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haemorrho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interrogan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interrupt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lat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luculent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mobilensi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nan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nidicola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panamensi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petro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praecox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pulvi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purgamenticol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pusio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pygmae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rectistern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rouzeti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ruben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ruptistri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sanguinipenni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SEAG2019_1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subrotund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testudo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tremolerasi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tristriat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vern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vibi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 weberi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hel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</w:t>
            </w:r>
            <w:r w:rsidRPr="00A57331">
              <w:rPr>
                <w:rFonts w:ascii="Arial" w:hAnsi="Arial" w:cs="Arial"/>
                <w:i/>
                <w:color w:val="000000"/>
                <w:sz w:val="18"/>
              </w:rPr>
              <w:t>williamsi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luricosta onthophilode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seudister ruful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seudister suturali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 xml:space="preserve">Pyxister devorator 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Pyxister labrali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Scaptorus pyramu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lastRenderedPageBreak/>
              <w:t>Strigister simoni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Yarmister</w:t>
            </w:r>
            <w:r w:rsidRPr="00A57331">
              <w:rPr>
                <w:rFonts w:ascii="Arial" w:hAnsi="Arial" w:cs="Arial"/>
                <w:color w:val="000000"/>
                <w:sz w:val="18"/>
              </w:rPr>
              <w:t xml:space="preserve"> ‘sp1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8"/>
              </w:rPr>
            </w:pPr>
            <w:r w:rsidRPr="00A57331">
              <w:rPr>
                <w:rFonts w:ascii="Arial" w:hAnsi="Arial" w:cs="Arial"/>
                <w:i/>
                <w:color w:val="000000"/>
                <w:sz w:val="18"/>
              </w:rPr>
              <w:t>Yarmister emersoni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enig_excavate_mesotibiae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enig_Florayfauna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enig_SanNicolau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nrConchita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nrConchita2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Pseud_1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Pseud_5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Pseud_chancani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Pseud_frontalhorn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Pseud_INB2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Pseud_JesusI.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Pseud_M3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Pseud_M4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Pseud_M5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Pseud_MG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Pseud_plicaeTrigona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Pseud_pronotalplicae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Pseud_USNM1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sang_CMNC1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sang_fracti2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sang_InbioJ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sang_MatoGrosso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sang_ND9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sang_nr.pauli_bicolor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sang_nr.pauli_bicolor2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sang_nr.wideaedeagus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A03929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A57331">
              <w:rPr>
                <w:rFonts w:ascii="Arial" w:hAnsi="Arial" w:cs="Arial"/>
                <w:color w:val="000000"/>
                <w:sz w:val="18"/>
              </w:rPr>
              <w:t>‘VenezuelaCavePseudister’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9E33BD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Outgroup</w:t>
            </w:r>
            <w:r w:rsidR="00A57331" w:rsidRPr="00A57331">
              <w:rPr>
                <w:rFonts w:ascii="Arial" w:hAnsi="Arial" w:cs="Arial"/>
                <w:color w:val="000000"/>
                <w:sz w:val="18"/>
              </w:rPr>
              <w:t>-</w:t>
            </w:r>
            <w:r w:rsidR="00A03929" w:rsidRPr="00A57331">
              <w:rPr>
                <w:rFonts w:ascii="Arial" w:hAnsi="Arial" w:cs="Arial"/>
                <w:i/>
                <w:color w:val="000000"/>
                <w:sz w:val="18"/>
              </w:rPr>
              <w:t>Anaglymma congonis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9E33BD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Outgroup</w:t>
            </w:r>
            <w:r w:rsidR="00A57331" w:rsidRPr="00A57331">
              <w:rPr>
                <w:rFonts w:ascii="Arial" w:hAnsi="Arial" w:cs="Arial"/>
                <w:color w:val="000000"/>
                <w:sz w:val="18"/>
              </w:rPr>
              <w:t>-</w:t>
            </w:r>
            <w:r w:rsidR="00A03929" w:rsidRPr="00A57331">
              <w:rPr>
                <w:rFonts w:ascii="Arial" w:hAnsi="Arial" w:cs="Arial"/>
                <w:i/>
                <w:color w:val="000000"/>
                <w:sz w:val="18"/>
              </w:rPr>
              <w:t>Coelocra</w:t>
            </w:r>
            <w:r>
              <w:rPr>
                <w:rFonts w:ascii="Arial" w:hAnsi="Arial" w:cs="Arial"/>
                <w:i/>
                <w:color w:val="000000"/>
                <w:sz w:val="18"/>
              </w:rPr>
              <w:t>e</w:t>
            </w:r>
            <w:r w:rsidR="00A03929" w:rsidRPr="00A57331">
              <w:rPr>
                <w:rFonts w:ascii="Arial" w:hAnsi="Arial" w:cs="Arial"/>
                <w:i/>
                <w:color w:val="000000"/>
                <w:sz w:val="18"/>
              </w:rPr>
              <w:t>ra cohici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9E33BD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Outgroup</w:t>
            </w:r>
            <w:r w:rsidR="00A57331" w:rsidRPr="00A57331">
              <w:rPr>
                <w:rFonts w:ascii="Arial" w:hAnsi="Arial" w:cs="Arial"/>
                <w:color w:val="000000"/>
                <w:sz w:val="18"/>
              </w:rPr>
              <w:t>-</w:t>
            </w:r>
            <w:r w:rsidR="00A03929" w:rsidRPr="00A57331">
              <w:rPr>
                <w:rFonts w:ascii="Arial" w:hAnsi="Arial" w:cs="Arial"/>
                <w:i/>
                <w:color w:val="000000"/>
                <w:sz w:val="18"/>
              </w:rPr>
              <w:t>Exosternus</w:t>
            </w:r>
            <w:r w:rsidR="00A03929" w:rsidRPr="00A57331">
              <w:rPr>
                <w:rFonts w:ascii="Arial" w:hAnsi="Arial" w:cs="Arial"/>
                <w:color w:val="000000"/>
                <w:sz w:val="18"/>
              </w:rPr>
              <w:t xml:space="preserve"> sp.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03929" w:rsidRPr="000E6485" w:rsidRDefault="00A03929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57331" w:rsidRPr="00E950B3" w:rsidTr="004A5BDA">
        <w:tc>
          <w:tcPr>
            <w:tcW w:w="4361" w:type="dxa"/>
          </w:tcPr>
          <w:p w:rsidR="00A57331" w:rsidRPr="00A57331" w:rsidRDefault="009E33BD" w:rsidP="004A5BD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Outgroup</w:t>
            </w:r>
            <w:r w:rsidR="00A57331" w:rsidRPr="00A57331">
              <w:rPr>
                <w:rFonts w:ascii="Arial" w:hAnsi="Arial" w:cs="Arial"/>
                <w:color w:val="000000"/>
                <w:sz w:val="18"/>
              </w:rPr>
              <w:t>-</w:t>
            </w:r>
            <w:r w:rsidR="00A57331" w:rsidRPr="00A57331">
              <w:rPr>
                <w:rFonts w:ascii="Arial" w:hAnsi="Arial" w:cs="Arial"/>
                <w:i/>
                <w:color w:val="000000"/>
                <w:sz w:val="18"/>
              </w:rPr>
              <w:t>Paratropus</w:t>
            </w:r>
            <w:r w:rsidR="00A57331" w:rsidRPr="00A57331">
              <w:rPr>
                <w:rFonts w:ascii="Arial" w:hAnsi="Arial" w:cs="Arial"/>
                <w:color w:val="000000"/>
                <w:sz w:val="18"/>
              </w:rPr>
              <w:t xml:space="preserve"> ‘sp2’</w:t>
            </w:r>
          </w:p>
        </w:tc>
        <w:tc>
          <w:tcPr>
            <w:tcW w:w="1430" w:type="dxa"/>
          </w:tcPr>
          <w:p w:rsidR="00A57331" w:rsidRPr="000E6485" w:rsidRDefault="00A57331" w:rsidP="004A5B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57331" w:rsidRPr="000E6485" w:rsidRDefault="00A57331" w:rsidP="004A5B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57331" w:rsidRPr="000E6485" w:rsidRDefault="00A57331" w:rsidP="004A5B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57331" w:rsidRPr="000E6485" w:rsidRDefault="00A57331" w:rsidP="004A5B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57331" w:rsidRPr="00E950B3" w:rsidTr="004A5BDA">
        <w:tc>
          <w:tcPr>
            <w:tcW w:w="4361" w:type="dxa"/>
          </w:tcPr>
          <w:p w:rsidR="00A57331" w:rsidRPr="00A57331" w:rsidRDefault="009E33BD" w:rsidP="004A5BD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Outgroup</w:t>
            </w:r>
            <w:r w:rsidR="00A57331" w:rsidRPr="00A57331">
              <w:rPr>
                <w:rFonts w:ascii="Arial" w:hAnsi="Arial" w:cs="Arial"/>
                <w:color w:val="000000"/>
                <w:sz w:val="18"/>
              </w:rPr>
              <w:t>-</w:t>
            </w:r>
            <w:r w:rsidR="00A57331" w:rsidRPr="00A57331">
              <w:rPr>
                <w:rFonts w:ascii="Arial" w:hAnsi="Arial" w:cs="Arial"/>
                <w:i/>
                <w:color w:val="000000"/>
                <w:sz w:val="18"/>
              </w:rPr>
              <w:t>Platybletes stirpium</w:t>
            </w:r>
          </w:p>
        </w:tc>
        <w:tc>
          <w:tcPr>
            <w:tcW w:w="1430" w:type="dxa"/>
          </w:tcPr>
          <w:p w:rsidR="00A57331" w:rsidRPr="000E6485" w:rsidRDefault="00A57331" w:rsidP="004A5B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57331" w:rsidRPr="000E6485" w:rsidRDefault="00A57331" w:rsidP="004A5B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57331" w:rsidRPr="000E6485" w:rsidRDefault="00A57331" w:rsidP="004A5B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57331" w:rsidRPr="000E6485" w:rsidRDefault="00A57331" w:rsidP="004A5B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57331" w:rsidRPr="00E950B3" w:rsidTr="004A5BDA">
        <w:tc>
          <w:tcPr>
            <w:tcW w:w="4361" w:type="dxa"/>
          </w:tcPr>
          <w:p w:rsidR="00A57331" w:rsidRPr="00A57331" w:rsidRDefault="009E33BD" w:rsidP="004A5BD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Outgroup</w:t>
            </w:r>
            <w:r w:rsidR="00A57331" w:rsidRPr="00A57331">
              <w:rPr>
                <w:rFonts w:ascii="Arial" w:hAnsi="Arial" w:cs="Arial"/>
                <w:color w:val="000000"/>
                <w:sz w:val="18"/>
              </w:rPr>
              <w:t>-</w:t>
            </w:r>
            <w:r w:rsidR="00A57331" w:rsidRPr="00A57331">
              <w:rPr>
                <w:rFonts w:ascii="Arial" w:hAnsi="Arial" w:cs="Arial"/>
                <w:i/>
                <w:color w:val="000000"/>
                <w:sz w:val="18"/>
              </w:rPr>
              <w:t>Platysomatinus diversicollis</w:t>
            </w:r>
          </w:p>
        </w:tc>
        <w:tc>
          <w:tcPr>
            <w:tcW w:w="1430" w:type="dxa"/>
          </w:tcPr>
          <w:p w:rsidR="00A57331" w:rsidRPr="000E6485" w:rsidRDefault="00A57331" w:rsidP="004A5B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57331" w:rsidRPr="000E6485" w:rsidRDefault="00A57331" w:rsidP="004A5B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57331" w:rsidRPr="000E6485" w:rsidRDefault="00A57331" w:rsidP="004A5B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57331" w:rsidRPr="000E6485" w:rsidRDefault="00A57331" w:rsidP="004A5B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57331" w:rsidRPr="00E950B3" w:rsidTr="004A5BDA">
        <w:tc>
          <w:tcPr>
            <w:tcW w:w="4361" w:type="dxa"/>
          </w:tcPr>
          <w:p w:rsidR="00A57331" w:rsidRPr="00A57331" w:rsidRDefault="009E33BD" w:rsidP="004A5BD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Outgroup</w:t>
            </w:r>
            <w:r w:rsidR="00A57331" w:rsidRPr="00A57331">
              <w:rPr>
                <w:rFonts w:ascii="Arial" w:hAnsi="Arial" w:cs="Arial"/>
                <w:color w:val="000000"/>
                <w:sz w:val="18"/>
              </w:rPr>
              <w:t>-</w:t>
            </w:r>
            <w:r w:rsidR="00A57331" w:rsidRPr="00A57331">
              <w:rPr>
                <w:rFonts w:ascii="Arial" w:hAnsi="Arial" w:cs="Arial"/>
                <w:i/>
                <w:color w:val="000000"/>
                <w:sz w:val="18"/>
              </w:rPr>
              <w:t>Spathochus coyei</w:t>
            </w:r>
          </w:p>
        </w:tc>
        <w:tc>
          <w:tcPr>
            <w:tcW w:w="1430" w:type="dxa"/>
          </w:tcPr>
          <w:p w:rsidR="00A57331" w:rsidRPr="000E6485" w:rsidRDefault="00A57331" w:rsidP="004A5B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57331" w:rsidRPr="000E6485" w:rsidRDefault="00A57331" w:rsidP="004A5B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57331" w:rsidRPr="000E6485" w:rsidRDefault="00A57331" w:rsidP="004A5B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1034" w:type="dxa"/>
          </w:tcPr>
          <w:p w:rsidR="00A57331" w:rsidRPr="000E6485" w:rsidRDefault="00A57331" w:rsidP="004A5B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57331" w:rsidRPr="00E950B3" w:rsidTr="00821B60">
        <w:tc>
          <w:tcPr>
            <w:tcW w:w="4361" w:type="dxa"/>
          </w:tcPr>
          <w:p w:rsidR="00A57331" w:rsidRPr="00A57331" w:rsidRDefault="009E33BD" w:rsidP="00821B6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Outgroup</w:t>
            </w:r>
            <w:r w:rsidR="00A57331" w:rsidRPr="00A57331">
              <w:rPr>
                <w:rFonts w:ascii="Arial" w:hAnsi="Arial" w:cs="Arial"/>
                <w:color w:val="000000"/>
                <w:sz w:val="18"/>
              </w:rPr>
              <w:t>-</w:t>
            </w:r>
            <w:r w:rsidR="00A57331" w:rsidRPr="00A57331">
              <w:rPr>
                <w:rFonts w:ascii="Arial" w:hAnsi="Arial" w:cs="Arial"/>
                <w:i/>
                <w:color w:val="000000"/>
                <w:sz w:val="18"/>
              </w:rPr>
              <w:t xml:space="preserve">Hister unicolor </w:t>
            </w:r>
            <w:r w:rsidR="00A57331" w:rsidRPr="00A57331">
              <w:rPr>
                <w:rFonts w:ascii="Arial" w:hAnsi="Arial" w:cs="Arial"/>
                <w:color w:val="000000"/>
                <w:sz w:val="18"/>
              </w:rPr>
              <w:t>(Histerini)</w:t>
            </w:r>
          </w:p>
        </w:tc>
        <w:tc>
          <w:tcPr>
            <w:tcW w:w="1430" w:type="dxa"/>
          </w:tcPr>
          <w:p w:rsidR="00A57331" w:rsidRPr="000E6485" w:rsidRDefault="00A57331" w:rsidP="00821B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57331" w:rsidRPr="000E6485" w:rsidRDefault="00A57331" w:rsidP="00821B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57331" w:rsidRPr="000E6485" w:rsidRDefault="00A57331" w:rsidP="00821B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57331" w:rsidRPr="000E6485" w:rsidRDefault="00A57331" w:rsidP="00821B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57331" w:rsidRPr="00E950B3" w:rsidTr="00821B60">
        <w:tc>
          <w:tcPr>
            <w:tcW w:w="4361" w:type="dxa"/>
          </w:tcPr>
          <w:p w:rsidR="00A57331" w:rsidRPr="00A57331" w:rsidRDefault="009E33BD" w:rsidP="00821B6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Outgroup</w:t>
            </w:r>
            <w:r w:rsidR="00A57331" w:rsidRPr="00A57331">
              <w:rPr>
                <w:rFonts w:ascii="Arial" w:hAnsi="Arial" w:cs="Arial"/>
                <w:color w:val="000000"/>
                <w:sz w:val="18"/>
              </w:rPr>
              <w:t>-</w:t>
            </w:r>
            <w:r w:rsidR="00A57331" w:rsidRPr="00A57331">
              <w:rPr>
                <w:rFonts w:ascii="Arial" w:hAnsi="Arial" w:cs="Arial"/>
                <w:i/>
                <w:color w:val="000000"/>
                <w:sz w:val="18"/>
              </w:rPr>
              <w:t xml:space="preserve">Hololepta vicina </w:t>
            </w:r>
            <w:r w:rsidR="00A57331" w:rsidRPr="00A57331">
              <w:rPr>
                <w:rFonts w:ascii="Arial" w:hAnsi="Arial" w:cs="Arial"/>
                <w:color w:val="000000"/>
                <w:sz w:val="18"/>
              </w:rPr>
              <w:t>(Hololeptini)</w:t>
            </w:r>
          </w:p>
        </w:tc>
        <w:tc>
          <w:tcPr>
            <w:tcW w:w="1430" w:type="dxa"/>
          </w:tcPr>
          <w:p w:rsidR="00A57331" w:rsidRPr="000E6485" w:rsidRDefault="00A57331" w:rsidP="00821B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57331" w:rsidRPr="000E6485" w:rsidRDefault="00A57331" w:rsidP="00821B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57331" w:rsidRPr="000E6485" w:rsidRDefault="00A57331" w:rsidP="00821B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57331" w:rsidRPr="000E6485" w:rsidRDefault="00A57331" w:rsidP="00821B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</w:tr>
      <w:tr w:rsidR="00A57331" w:rsidRPr="00E950B3" w:rsidTr="00821B60">
        <w:tc>
          <w:tcPr>
            <w:tcW w:w="4361" w:type="dxa"/>
          </w:tcPr>
          <w:p w:rsidR="00A57331" w:rsidRPr="00A57331" w:rsidRDefault="009E33BD" w:rsidP="00821B6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Outgroup</w:t>
            </w:r>
            <w:r w:rsidR="00A57331" w:rsidRPr="00A57331">
              <w:rPr>
                <w:rFonts w:ascii="Arial" w:hAnsi="Arial" w:cs="Arial"/>
                <w:color w:val="000000"/>
                <w:sz w:val="18"/>
              </w:rPr>
              <w:t>-</w:t>
            </w:r>
            <w:r w:rsidR="00A57331" w:rsidRPr="00A57331">
              <w:rPr>
                <w:rFonts w:ascii="Arial" w:hAnsi="Arial" w:cs="Arial"/>
                <w:i/>
                <w:color w:val="000000"/>
                <w:sz w:val="18"/>
              </w:rPr>
              <w:t xml:space="preserve">Omalodes grossus </w:t>
            </w:r>
            <w:r w:rsidR="00A57331" w:rsidRPr="00A57331">
              <w:rPr>
                <w:rFonts w:ascii="Arial" w:hAnsi="Arial" w:cs="Arial"/>
                <w:color w:val="000000"/>
                <w:sz w:val="18"/>
              </w:rPr>
              <w:t>(Omalodini)</w:t>
            </w:r>
          </w:p>
        </w:tc>
        <w:tc>
          <w:tcPr>
            <w:tcW w:w="1430" w:type="dxa"/>
          </w:tcPr>
          <w:p w:rsidR="00A57331" w:rsidRPr="000E6485" w:rsidRDefault="00A57331" w:rsidP="00821B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57331" w:rsidRPr="000E6485" w:rsidRDefault="00A57331" w:rsidP="00821B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57331" w:rsidRPr="000E6485" w:rsidRDefault="00A57331" w:rsidP="00821B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57331" w:rsidRPr="000E6485" w:rsidRDefault="00A57331" w:rsidP="00821B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57331" w:rsidRPr="00E950B3" w:rsidTr="002242A2">
        <w:tc>
          <w:tcPr>
            <w:tcW w:w="4361" w:type="dxa"/>
          </w:tcPr>
          <w:p w:rsidR="00A57331" w:rsidRPr="00A57331" w:rsidRDefault="009E33BD" w:rsidP="002242A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Outgroup</w:t>
            </w:r>
            <w:r w:rsidR="00A57331" w:rsidRPr="00A57331">
              <w:rPr>
                <w:rFonts w:ascii="Arial" w:hAnsi="Arial" w:cs="Arial"/>
                <w:color w:val="000000"/>
                <w:sz w:val="18"/>
              </w:rPr>
              <w:t>-</w:t>
            </w:r>
            <w:r w:rsidR="00A57331" w:rsidRPr="00A57331">
              <w:rPr>
                <w:rFonts w:ascii="Arial" w:hAnsi="Arial" w:cs="Arial"/>
                <w:i/>
                <w:color w:val="000000"/>
                <w:sz w:val="18"/>
              </w:rPr>
              <w:t xml:space="preserve">Platysoma punctigerum </w:t>
            </w:r>
            <w:r w:rsidR="00A57331" w:rsidRPr="00A57331">
              <w:rPr>
                <w:rFonts w:ascii="Arial" w:hAnsi="Arial" w:cs="Arial"/>
                <w:color w:val="000000"/>
                <w:sz w:val="18"/>
              </w:rPr>
              <w:t>(Platysomatini)</w:t>
            </w:r>
          </w:p>
        </w:tc>
        <w:tc>
          <w:tcPr>
            <w:tcW w:w="1430" w:type="dxa"/>
          </w:tcPr>
          <w:p w:rsidR="00A57331" w:rsidRPr="000E6485" w:rsidRDefault="00A57331" w:rsidP="002242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57331" w:rsidRPr="000E6485" w:rsidRDefault="00A57331" w:rsidP="002242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57331" w:rsidRPr="000E6485" w:rsidRDefault="00A57331" w:rsidP="002242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57331" w:rsidRPr="000E6485" w:rsidRDefault="00A57331" w:rsidP="002242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  <w:tr w:rsidR="00A03929" w:rsidRPr="00E950B3" w:rsidTr="00E950B3">
        <w:tc>
          <w:tcPr>
            <w:tcW w:w="4361" w:type="dxa"/>
          </w:tcPr>
          <w:p w:rsidR="00A03929" w:rsidRPr="00A57331" w:rsidRDefault="009E33BD" w:rsidP="00A039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Outgroup</w:t>
            </w:r>
            <w:r w:rsidR="00A57331" w:rsidRPr="00A57331">
              <w:rPr>
                <w:rFonts w:ascii="Arial" w:hAnsi="Arial" w:cs="Arial"/>
                <w:color w:val="000000"/>
                <w:sz w:val="18"/>
              </w:rPr>
              <w:t>-</w:t>
            </w:r>
            <w:r w:rsidR="00A03929" w:rsidRPr="00A57331">
              <w:rPr>
                <w:rFonts w:ascii="Arial" w:hAnsi="Arial" w:cs="Arial"/>
                <w:i/>
                <w:color w:val="000000"/>
                <w:sz w:val="18"/>
              </w:rPr>
              <w:t>Haeterius morsus</w:t>
            </w:r>
            <w:r w:rsidR="00A57331" w:rsidRPr="00A57331">
              <w:rPr>
                <w:rFonts w:ascii="Arial" w:hAnsi="Arial" w:cs="Arial"/>
                <w:i/>
                <w:color w:val="000000"/>
                <w:sz w:val="18"/>
              </w:rPr>
              <w:t xml:space="preserve"> </w:t>
            </w:r>
            <w:r w:rsidR="00A57331" w:rsidRPr="00A57331">
              <w:rPr>
                <w:rFonts w:ascii="Arial" w:hAnsi="Arial" w:cs="Arial"/>
                <w:color w:val="000000"/>
                <w:sz w:val="18"/>
              </w:rPr>
              <w:t>(Haeteriinae)</w:t>
            </w:r>
          </w:p>
        </w:tc>
        <w:tc>
          <w:tcPr>
            <w:tcW w:w="1430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3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  <w:tc>
          <w:tcPr>
            <w:tcW w:w="1034" w:type="dxa"/>
          </w:tcPr>
          <w:p w:rsidR="00A03929" w:rsidRPr="000E6485" w:rsidRDefault="00E950B3" w:rsidP="00A039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0E6485">
              <w:rPr>
                <w:rFonts w:ascii="Arial" w:hAnsi="Arial" w:cs="Arial"/>
                <w:b/>
                <w:color w:val="000000"/>
                <w:sz w:val="21"/>
              </w:rPr>
              <w:t>•</w:t>
            </w:r>
          </w:p>
        </w:tc>
      </w:tr>
    </w:tbl>
    <w:p w:rsidR="00C96019" w:rsidRPr="00E950B3" w:rsidRDefault="00C96019" w:rsidP="00A03929">
      <w:pPr>
        <w:rPr>
          <w:rFonts w:ascii="Arial" w:hAnsi="Arial" w:cs="Arial"/>
          <w:sz w:val="21"/>
        </w:rPr>
      </w:pPr>
      <w:bookmarkStart w:id="0" w:name="_GoBack"/>
      <w:bookmarkEnd w:id="0"/>
    </w:p>
    <w:sectPr w:rsidR="00C96019" w:rsidRPr="00E950B3" w:rsidSect="00181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789"/>
    <w:rsid w:val="000E6485"/>
    <w:rsid w:val="00181644"/>
    <w:rsid w:val="002A077A"/>
    <w:rsid w:val="003A2FB8"/>
    <w:rsid w:val="004A7789"/>
    <w:rsid w:val="00580531"/>
    <w:rsid w:val="006D665C"/>
    <w:rsid w:val="0074301B"/>
    <w:rsid w:val="009E33BD"/>
    <w:rsid w:val="00A03929"/>
    <w:rsid w:val="00A57331"/>
    <w:rsid w:val="00BD551F"/>
    <w:rsid w:val="00C96019"/>
    <w:rsid w:val="00E95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7DB28"/>
  <w15:chartTrackingRefBased/>
  <w15:docId w15:val="{EE48893D-00C7-A144-A734-F7761FEAD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7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5</Pages>
  <Words>1245</Words>
  <Characters>709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on</cp:lastModifiedBy>
  <cp:revision>11</cp:revision>
  <dcterms:created xsi:type="dcterms:W3CDTF">2020-10-20T21:26:00Z</dcterms:created>
  <dcterms:modified xsi:type="dcterms:W3CDTF">2020-11-16T13:13:00Z</dcterms:modified>
</cp:coreProperties>
</file>